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E1DE0" w14:textId="77777777" w:rsidR="00E604FD" w:rsidRPr="001907B5" w:rsidRDefault="00E604FD" w:rsidP="00E604FD">
      <w:pPr>
        <w:rPr>
          <w:rFonts w:ascii="Times New Roman" w:hAnsi="Times New Roman" w:cs="Times New Roman"/>
          <w:szCs w:val="21"/>
        </w:rPr>
      </w:pPr>
      <w:r w:rsidRPr="001907B5">
        <w:rPr>
          <w:rFonts w:ascii="Times New Roman" w:hAnsi="Times New Roman" w:cs="Times New Roman"/>
          <w:b/>
          <w:szCs w:val="21"/>
        </w:rPr>
        <w:t>Table S</w:t>
      </w:r>
      <w:r w:rsidRPr="001907B5">
        <w:rPr>
          <w:rFonts w:ascii="Times New Roman" w:hAnsi="Times New Roman" w:cs="Times New Roman" w:hint="eastAsia"/>
          <w:b/>
          <w:szCs w:val="21"/>
        </w:rPr>
        <w:t>3</w:t>
      </w:r>
      <w:r w:rsidRPr="001907B5">
        <w:rPr>
          <w:rFonts w:ascii="Times New Roman" w:hAnsi="Times New Roman" w:cs="Times New Roman"/>
          <w:b/>
          <w:szCs w:val="21"/>
        </w:rPr>
        <w:t>.</w:t>
      </w:r>
      <w:r w:rsidRPr="001907B5">
        <w:rPr>
          <w:rFonts w:ascii="Times New Roman" w:hAnsi="Times New Roman" w:cs="Times New Roman"/>
          <w:b/>
          <w:szCs w:val="21"/>
        </w:rPr>
        <w:t> </w:t>
      </w:r>
      <w:r w:rsidRPr="001907B5">
        <w:rPr>
          <w:rFonts w:ascii="Times New Roman" w:hAnsi="Times New Roman" w:cs="Times New Roman"/>
          <w:szCs w:val="21"/>
        </w:rPr>
        <w:t>Results of association between hypospadias risk and the 19 SNPs selected for replication.</w:t>
      </w: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1276"/>
        <w:gridCol w:w="1276"/>
        <w:gridCol w:w="1417"/>
        <w:gridCol w:w="1559"/>
        <w:gridCol w:w="993"/>
        <w:gridCol w:w="1559"/>
        <w:gridCol w:w="992"/>
      </w:tblGrid>
      <w:tr w:rsidR="00E604FD" w:rsidRPr="001907B5" w14:paraId="6BDFCECD" w14:textId="77777777" w:rsidTr="0064282D">
        <w:trPr>
          <w:trHeight w:val="300"/>
        </w:trPr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15A2" w14:textId="77777777" w:rsidR="00E604FD" w:rsidRPr="001907B5" w:rsidRDefault="00E604F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9F9" w14:textId="77777777" w:rsidR="00E604FD" w:rsidRPr="001907B5" w:rsidRDefault="00E604F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624C" w14:textId="77777777" w:rsidR="00E604FD" w:rsidRPr="001907B5" w:rsidRDefault="00E604F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31B" w14:textId="77777777" w:rsidR="00E604FD" w:rsidRPr="001907B5" w:rsidRDefault="00E604FD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072E" w14:textId="77777777" w:rsidR="00E604FD" w:rsidRPr="001907B5" w:rsidRDefault="00E604FD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eplication 1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1732" w14:textId="77777777" w:rsidR="00E604FD" w:rsidRPr="001907B5" w:rsidRDefault="00E604FD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eplication 2</w:t>
            </w:r>
          </w:p>
        </w:tc>
      </w:tr>
      <w:tr w:rsidR="00E604FD" w:rsidRPr="001907B5" w14:paraId="1A05558B" w14:textId="77777777" w:rsidTr="0064282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D6F0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CHR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4B2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9DB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Position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614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 w:val="22"/>
              </w:rPr>
              <w:t>Risk/</w:t>
            </w: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 w:val="22"/>
              </w:rPr>
              <w:t>nonrisk</w:t>
            </w:r>
            <w:proofErr w:type="spellEnd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AF6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A405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08D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OR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F73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</w:tr>
      <w:tr w:rsidR="00E604FD" w:rsidRPr="001907B5" w14:paraId="764A0559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6C3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49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752141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96A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26941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92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DE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(0.36-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1C5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494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28(0.64-2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C8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</w:tr>
      <w:tr w:rsidR="00E604FD" w:rsidRPr="001907B5" w14:paraId="6758B779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13E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666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9812289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3CF5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77073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5E0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A1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6(0.56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8B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CF1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56(0.96-2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78F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</w:tr>
      <w:tr w:rsidR="00E604FD" w:rsidRPr="001907B5" w14:paraId="25705B0E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9BC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41E5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655134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50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88604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1B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F78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4(0.58-1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DBB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E5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7(0.73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A0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</w:tr>
      <w:tr w:rsidR="00E604FD" w:rsidRPr="001907B5" w14:paraId="1C94643E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0A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6C3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769872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18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28549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533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45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5(0.69-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EF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3D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4(0.68-1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EF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5</w:t>
            </w:r>
          </w:p>
        </w:tc>
      </w:tr>
      <w:tr w:rsidR="00E604FD" w:rsidRPr="001907B5" w14:paraId="3F4BF9FC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5A5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D5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2126854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8B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76453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C1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A2A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1(0.7-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19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5B6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33(0.87-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E1D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</w:tr>
      <w:tr w:rsidR="00E604FD" w:rsidRPr="001907B5" w14:paraId="040BCE35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077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486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7384271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AF9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206903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1E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G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52A6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6(0.23-3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65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D5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2(0.25-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DC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</w:tr>
      <w:tr w:rsidR="00E604FD" w:rsidRPr="001907B5" w14:paraId="5947D999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79A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EB6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22355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2E3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3173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566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F75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3(0.69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FF2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462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18(0.83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1F3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</w:tr>
      <w:tr w:rsidR="00E604FD" w:rsidRPr="001907B5" w14:paraId="6002DBE7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12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4C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76710054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28C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8995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667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771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7(0.38-1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C3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85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33(0.63-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81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</w:tr>
      <w:tr w:rsidR="00E604FD" w:rsidRPr="001907B5" w14:paraId="12622322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264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BB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2674538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92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55486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2E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CF2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5(0.78-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89F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29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18(0.87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A8B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</w:tr>
      <w:tr w:rsidR="00E604FD" w:rsidRPr="001907B5" w14:paraId="2CC9EC67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95D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EFD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235722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D98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7604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D3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198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7(0.56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258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B62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14(0.83-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74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</w:tr>
      <w:tr w:rsidR="00E604FD" w:rsidRPr="001907B5" w14:paraId="68C27840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F705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F3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117051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D07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53752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5F7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/A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2F5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59(0.38-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CC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3×10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E8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56(0.38-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79C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8.0×10</w:t>
            </w:r>
            <w:r w:rsidRPr="001907B5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3</w:t>
            </w:r>
          </w:p>
        </w:tc>
      </w:tr>
      <w:tr w:rsidR="00E604FD" w:rsidRPr="001907B5" w14:paraId="4A4E5B2F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13B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B6A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730938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76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70279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DDD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1E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1(0.59-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600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16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4(0.57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06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</w:tr>
      <w:tr w:rsidR="00E604FD" w:rsidRPr="001907B5" w14:paraId="24C6840E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F6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556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205741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EF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49982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115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37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7(0.73-1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3F0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4FE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22(0.81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F7E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</w:tr>
      <w:tr w:rsidR="00E604FD" w:rsidRPr="001907B5" w14:paraId="339C4D67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E1D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C91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289782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B58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414947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582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CFE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9(0.79-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A52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9A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6(0.74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D8F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</w:tr>
      <w:tr w:rsidR="00E604FD" w:rsidRPr="001907B5" w14:paraId="18256852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1D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06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2622758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D15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355488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35A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E88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2(0.68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F26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8A8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1(0.77-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5F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</w:tr>
      <w:tr w:rsidR="00E604FD" w:rsidRPr="001907B5" w14:paraId="6CE55081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81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CE76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11630220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B1D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58808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DA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F3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9(0.42-1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736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1C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(0.36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31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29</w:t>
            </w:r>
          </w:p>
        </w:tc>
      </w:tr>
      <w:tr w:rsidR="00E604FD" w:rsidRPr="001907B5" w14:paraId="6E924D3C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60F2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F5F6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76843554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B43C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389469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41C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34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1(0.44-1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A1E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E6A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2.31(1.08-4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900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E604FD" w:rsidRPr="001907B5" w14:paraId="34EC5F83" w14:textId="77777777" w:rsidTr="0064282D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7D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28B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224604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94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31098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416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962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29(0.88-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786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179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.06(0.7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4AD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</w:tr>
      <w:tr w:rsidR="00E604FD" w:rsidRPr="001907B5" w14:paraId="349523F5" w14:textId="77777777" w:rsidTr="0064282D">
        <w:trPr>
          <w:trHeight w:val="3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FCEE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C1638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gramStart"/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rs590756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D4194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1434726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9F70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648E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9(0.8-1.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AF1F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ECA3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01C7" w14:textId="77777777" w:rsidR="00E604FD" w:rsidRPr="001907B5" w:rsidRDefault="00E604FD" w:rsidP="0064282D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07B5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</w:tr>
    </w:tbl>
    <w:p w14:paraId="589140B9" w14:textId="77777777" w:rsidR="00E604FD" w:rsidRPr="001907B5" w:rsidRDefault="00E604FD" w:rsidP="00E604F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1907B5">
        <w:rPr>
          <w:rFonts w:ascii="Times New Roman" w:hAnsi="Times New Roman" w:cs="Times New Roman"/>
          <w:szCs w:val="21"/>
          <w:vertAlign w:val="superscript"/>
        </w:rPr>
        <w:t>a</w:t>
      </w:r>
      <w:r w:rsidRPr="001907B5">
        <w:rPr>
          <w:rFonts w:ascii="Times New Roman" w:hAnsi="Times New Roman" w:cs="Times New Roman"/>
          <w:szCs w:val="21"/>
        </w:rPr>
        <w:t>Chromosome</w:t>
      </w:r>
      <w:proofErr w:type="spellEnd"/>
      <w:proofErr w:type="gramEnd"/>
      <w:r w:rsidRPr="001907B5">
        <w:rPr>
          <w:rFonts w:ascii="Times New Roman" w:hAnsi="Times New Roman" w:cs="Times New Roman"/>
          <w:szCs w:val="21"/>
        </w:rPr>
        <w:t>.</w:t>
      </w:r>
    </w:p>
    <w:p w14:paraId="576CE76D" w14:textId="77777777" w:rsidR="00E604FD" w:rsidRPr="001907B5" w:rsidRDefault="00E604FD" w:rsidP="00E604FD">
      <w:pPr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1907B5">
        <w:rPr>
          <w:rFonts w:ascii="Times New Roman" w:hAnsi="Times New Roman" w:cs="Times New Roman"/>
          <w:szCs w:val="21"/>
          <w:vertAlign w:val="superscript"/>
        </w:rPr>
        <w:t>b</w:t>
      </w:r>
      <w:r w:rsidRPr="001907B5">
        <w:rPr>
          <w:rFonts w:ascii="Times New Roman" w:eastAsia="宋体" w:hAnsi="Times New Roman" w:cs="Times New Roman"/>
          <w:kern w:val="0"/>
          <w:sz w:val="22"/>
        </w:rPr>
        <w:t>According</w:t>
      </w:r>
      <w:proofErr w:type="spellEnd"/>
      <w:proofErr w:type="gramEnd"/>
      <w:r w:rsidRPr="001907B5">
        <w:rPr>
          <w:rFonts w:ascii="Times New Roman" w:eastAsia="宋体" w:hAnsi="Times New Roman" w:cs="Times New Roman"/>
          <w:kern w:val="0"/>
          <w:sz w:val="22"/>
        </w:rPr>
        <w:t xml:space="preserve"> to GRCh37/hg19.</w:t>
      </w:r>
    </w:p>
    <w:p w14:paraId="07F721DC" w14:textId="77777777" w:rsidR="00E604FD" w:rsidRPr="001907B5" w:rsidRDefault="00E604FD" w:rsidP="00E604FD">
      <w:pPr>
        <w:ind w:leftChars="-72" w:left="-151" w:firstLine="140"/>
        <w:rPr>
          <w:rFonts w:ascii="Times New Roman" w:eastAsia="宋体" w:hAnsi="Times New Roman" w:cs="Times New Roman"/>
        </w:rPr>
      </w:pPr>
      <w:proofErr w:type="spellStart"/>
      <w:proofErr w:type="gramStart"/>
      <w:r w:rsidRPr="001907B5">
        <w:rPr>
          <w:rFonts w:ascii="Times New Roman" w:eastAsia="宋体" w:hAnsi="Times New Roman" w:cs="Times New Roman"/>
          <w:vertAlign w:val="superscript"/>
        </w:rPr>
        <w:t>c</w:t>
      </w:r>
      <w:r w:rsidRPr="001907B5">
        <w:rPr>
          <w:rFonts w:ascii="Times New Roman" w:eastAsia="宋体" w:hAnsi="Times New Roman" w:cs="Times New Roman"/>
        </w:rPr>
        <w:t>ORs</w:t>
      </w:r>
      <w:proofErr w:type="spellEnd"/>
      <w:proofErr w:type="gramEnd"/>
      <w:r w:rsidRPr="001907B5">
        <w:rPr>
          <w:rFonts w:ascii="Times New Roman" w:eastAsia="宋体" w:hAnsi="Times New Roman" w:cs="Times New Roman"/>
        </w:rPr>
        <w:t xml:space="preserve">, 95% CIs and corresponding </w:t>
      </w:r>
      <w:r w:rsidRPr="001907B5">
        <w:rPr>
          <w:rFonts w:ascii="Times New Roman" w:eastAsia="宋体" w:hAnsi="Times New Roman" w:cs="Times New Roman"/>
          <w:i/>
        </w:rPr>
        <w:t>P</w:t>
      </w:r>
      <w:r w:rsidRPr="001907B5">
        <w:rPr>
          <w:rFonts w:ascii="Times New Roman" w:eastAsia="宋体" w:hAnsi="Times New Roman" w:cs="Times New Roman"/>
        </w:rPr>
        <w:t xml:space="preserve"> values in additive model were estimated using a logistic regression model.</w:t>
      </w:r>
    </w:p>
    <w:p w14:paraId="2EDA9F8F" w14:textId="77777777" w:rsidR="00E604FD" w:rsidRPr="001907B5" w:rsidRDefault="00E604FD" w:rsidP="00E604FD">
      <w:pPr>
        <w:rPr>
          <w:rFonts w:ascii="Times New Roman" w:hAnsi="Times New Roman" w:cs="Times New Roman"/>
          <w:szCs w:val="21"/>
        </w:rPr>
      </w:pPr>
    </w:p>
    <w:p w14:paraId="227F4222" w14:textId="77777777" w:rsidR="0012347A" w:rsidRPr="001907B5" w:rsidRDefault="0012347A" w:rsidP="00E604FD"/>
    <w:sectPr w:rsidR="0012347A" w:rsidRPr="001907B5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1907B5"/>
    <w:rsid w:val="0074335B"/>
    <w:rsid w:val="008423EE"/>
    <w:rsid w:val="00965F10"/>
    <w:rsid w:val="00C50AB3"/>
    <w:rsid w:val="00E6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Macintosh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7</cp:revision>
  <dcterms:created xsi:type="dcterms:W3CDTF">2018-08-25T03:20:00Z</dcterms:created>
  <dcterms:modified xsi:type="dcterms:W3CDTF">2019-08-13T13:24:00Z</dcterms:modified>
</cp:coreProperties>
</file>